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9"/>
        <w:gridCol w:w="1457"/>
        <w:gridCol w:w="1116"/>
        <w:gridCol w:w="1116"/>
        <w:gridCol w:w="816"/>
        <w:gridCol w:w="657"/>
        <w:gridCol w:w="2323"/>
        <w:gridCol w:w="1676"/>
        <w:gridCol w:w="1629"/>
      </w:tblGrid>
      <w:tr w:rsidR="00B765CD" w:rsidRPr="00B765CD" w14:paraId="5445ABFB" w14:textId="77777777" w:rsidTr="008025E4">
        <w:trPr>
          <w:cantSplit/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460CF" w14:textId="77777777" w:rsidR="008025E4" w:rsidRPr="00B765CD" w:rsidRDefault="008025E4" w:rsidP="00E07CE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65CD">
              <w:rPr>
                <w:rFonts w:ascii="Times New Roman" w:hAnsi="Times New Roman" w:cs="Times New Roman"/>
                <w:b/>
                <w:sz w:val="24"/>
                <w:szCs w:val="24"/>
              </w:rPr>
              <w:t>Study I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29D19" w14:textId="77777777" w:rsidR="008025E4" w:rsidRPr="00B765CD" w:rsidRDefault="008025E4" w:rsidP="00E07CE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65CD">
              <w:rPr>
                <w:rFonts w:ascii="Times New Roman" w:hAnsi="Times New Roman" w:cs="Times New Roman"/>
                <w:b/>
                <w:sz w:val="24"/>
                <w:szCs w:val="24"/>
              </w:rPr>
              <w:t>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18EE3" w14:textId="77777777" w:rsidR="008025E4" w:rsidRPr="00B765CD" w:rsidRDefault="008025E4" w:rsidP="00E07CE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65CD">
              <w:rPr>
                <w:rFonts w:ascii="Times New Roman" w:hAnsi="Times New Roman" w:cs="Times New Roman"/>
                <w:b/>
                <w:sz w:val="24"/>
                <w:szCs w:val="24"/>
              </w:rPr>
              <w:t>O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38D42" w14:textId="77777777" w:rsidR="008025E4" w:rsidRPr="00B765CD" w:rsidRDefault="008025E4" w:rsidP="00E07CE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65CD">
              <w:rPr>
                <w:rFonts w:ascii="Times New Roman" w:hAnsi="Times New Roman" w:cs="Times New Roman"/>
                <w:b/>
                <w:sz w:val="24"/>
                <w:szCs w:val="24"/>
              </w:rPr>
              <w:t>C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EDAF1" w14:textId="77777777" w:rsidR="008025E4" w:rsidRPr="00B765CD" w:rsidRDefault="008025E4" w:rsidP="00E07CE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65CD">
              <w:rPr>
                <w:rFonts w:ascii="Times New Roman" w:hAnsi="Times New Roman" w:cs="Times New Roman"/>
                <w:b/>
                <w:sz w:val="24"/>
                <w:szCs w:val="24"/>
              </w:rPr>
              <w:t>PF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231B4" w14:textId="77777777" w:rsidR="008025E4" w:rsidRPr="00B765CD" w:rsidRDefault="008025E4" w:rsidP="00E07CE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65CD">
              <w:rPr>
                <w:rFonts w:ascii="Times New Roman" w:hAnsi="Times New Roman" w:cs="Times New Roman"/>
                <w:b/>
                <w:sz w:val="24"/>
                <w:szCs w:val="24"/>
              </w:rPr>
              <w:t>EF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9C4A5" w14:textId="77777777" w:rsidR="008025E4" w:rsidRPr="00B765CD" w:rsidRDefault="008025E4" w:rsidP="00E07CE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65CD">
              <w:rPr>
                <w:rFonts w:ascii="Times New Roman" w:hAnsi="Times New Roman" w:cs="Times New Roman"/>
                <w:b/>
                <w:sz w:val="24"/>
                <w:szCs w:val="24"/>
              </w:rPr>
              <w:t>Death rate/</w:t>
            </w:r>
          </w:p>
          <w:p w14:paraId="7A29CA53" w14:textId="77777777" w:rsidR="008025E4" w:rsidRPr="00B765CD" w:rsidRDefault="008025E4" w:rsidP="00E07CE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65CD">
              <w:rPr>
                <w:rFonts w:ascii="Times New Roman" w:hAnsi="Times New Roman" w:cs="Times New Roman"/>
                <w:b/>
                <w:sz w:val="24"/>
                <w:szCs w:val="24"/>
              </w:rPr>
              <w:t>treatment rel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3D0EF" w14:textId="77777777" w:rsidR="008025E4" w:rsidRPr="00B765CD" w:rsidRDefault="009B6F7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65CD"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  <w:r w:rsidR="008025E4" w:rsidRPr="00B765CD">
              <w:rPr>
                <w:rFonts w:ascii="Times New Roman" w:hAnsi="Times New Roman" w:cs="Times New Roman"/>
                <w:b/>
                <w:sz w:val="24"/>
                <w:szCs w:val="24"/>
              </w:rPr>
              <w:t>thers</w:t>
            </w:r>
          </w:p>
          <w:p w14:paraId="34B32130" w14:textId="77777777" w:rsidR="009B6F76" w:rsidRPr="00B765CD" w:rsidRDefault="009B6F7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65CD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="000B41E1" w:rsidRPr="00B765C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B765CD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D0966" w14:textId="77777777" w:rsidR="008025E4" w:rsidRPr="00B765CD" w:rsidRDefault="008025E4" w:rsidP="00E07CE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65C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surement </w:t>
            </w:r>
          </w:p>
          <w:p w14:paraId="2A2E7B87" w14:textId="77777777" w:rsidR="008025E4" w:rsidRPr="00B765CD" w:rsidRDefault="008025E4" w:rsidP="00E07CE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65CD">
              <w:rPr>
                <w:rFonts w:ascii="Times New Roman" w:hAnsi="Times New Roman" w:cs="Times New Roman"/>
                <w:b/>
                <w:sz w:val="24"/>
                <w:szCs w:val="24"/>
              </w:rPr>
              <w:t>time points</w:t>
            </w:r>
          </w:p>
        </w:tc>
      </w:tr>
      <w:tr w:rsidR="00B765CD" w:rsidRPr="00B765CD" w14:paraId="1329638C" w14:textId="77777777" w:rsidTr="008025E4">
        <w:trPr>
          <w:cantSplit/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39008" w14:textId="77777777" w:rsidR="008025E4" w:rsidRPr="00B765CD" w:rsidRDefault="008025E4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65CD">
              <w:rPr>
                <w:rFonts w:ascii="Times New Roman" w:hAnsi="Times New Roman" w:cs="Times New Roman"/>
                <w:sz w:val="24"/>
                <w:szCs w:val="24"/>
              </w:rPr>
              <w:t>Chakumatha</w:t>
            </w:r>
            <w:proofErr w:type="spellEnd"/>
            <w:r w:rsidRPr="00B765CD">
              <w:rPr>
                <w:rFonts w:ascii="Times New Roman" w:hAnsi="Times New Roman" w:cs="Times New Roman"/>
                <w:sz w:val="24"/>
                <w:szCs w:val="24"/>
              </w:rPr>
              <w:t>, 2020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tag w:val="MENDELEY_CITATION_v3_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"/>
                <w:id w:val="513044655"/>
                <w:placeholder>
                  <w:docPart w:val="F100C346C03D4C9AB4A3F0CB6383DDD7"/>
                </w:placeholder>
              </w:sdtPr>
              <w:sdtContent>
                <w:r w:rsidRPr="00B765CD">
                  <w:rPr>
                    <w:rFonts w:ascii="Times New Roman" w:hAnsi="Times New Roman" w:cs="Times New Roman"/>
                    <w:sz w:val="24"/>
                    <w:szCs w:val="24"/>
                    <w:vertAlign w:val="superscript"/>
                  </w:rPr>
                  <w:t>24</w:t>
                </w:r>
              </w:sdtContent>
            </w:sdt>
          </w:p>
          <w:p w14:paraId="28194033" w14:textId="77777777" w:rsidR="008025E4" w:rsidRPr="00B765CD" w:rsidRDefault="008025E4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0AE54" w14:textId="77777777" w:rsidR="008025E4" w:rsidRPr="00B765CD" w:rsidRDefault="008025E4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5C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CC97F" w14:textId="77777777" w:rsidR="008025E4" w:rsidRPr="00B765CD" w:rsidRDefault="008025E4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5CD">
              <w:rPr>
                <w:rFonts w:ascii="Times New Roman" w:hAnsi="Times New Roman" w:cs="Times New Roman"/>
                <w:sz w:val="24"/>
                <w:szCs w:val="24"/>
              </w:rPr>
              <w:t>9(8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AE613" w14:textId="77777777" w:rsidR="008025E4" w:rsidRPr="00B765CD" w:rsidRDefault="008025E4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5CD">
              <w:rPr>
                <w:rFonts w:ascii="Times New Roman" w:hAnsi="Times New Roman" w:cs="Times New Roman"/>
                <w:sz w:val="24"/>
                <w:szCs w:val="24"/>
              </w:rPr>
              <w:t>8(7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9580C" w14:textId="77777777" w:rsidR="008025E4" w:rsidRPr="00B765CD" w:rsidRDefault="008025E4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5CD">
              <w:rPr>
                <w:rFonts w:ascii="Times New Roman" w:hAnsi="Times New Roman" w:cs="Times New Roman"/>
                <w:sz w:val="24"/>
                <w:szCs w:val="24"/>
              </w:rPr>
              <w:t>1(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3829F" w14:textId="77777777" w:rsidR="008025E4" w:rsidRPr="00B765CD" w:rsidRDefault="008025E4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5C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70BCA" w14:textId="77777777" w:rsidR="008025E4" w:rsidRPr="00B765CD" w:rsidRDefault="008025E4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5CD">
              <w:rPr>
                <w:rFonts w:ascii="Times New Roman" w:hAnsi="Times New Roman" w:cs="Times New Roman"/>
                <w:sz w:val="24"/>
                <w:szCs w:val="24"/>
              </w:rPr>
              <w:t>1(9%)/ 1(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C3228" w14:textId="77777777" w:rsidR="008025E4" w:rsidRPr="00B765CD" w:rsidRDefault="009B6F7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65CD">
              <w:rPr>
                <w:rFonts w:ascii="Times New Roman" w:hAnsi="Times New Roman" w:cs="Times New Roman"/>
                <w:sz w:val="24"/>
                <w:szCs w:val="24"/>
              </w:rPr>
              <w:t>TxA</w:t>
            </w:r>
            <w:proofErr w:type="spellEnd"/>
            <w:r w:rsidRPr="00B765CD">
              <w:rPr>
                <w:rFonts w:ascii="Times New Roman" w:hAnsi="Times New Roman" w:cs="Times New Roman"/>
                <w:sz w:val="24"/>
                <w:szCs w:val="24"/>
              </w:rPr>
              <w:t xml:space="preserve"> 1(9%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CDFFB" w14:textId="77777777" w:rsidR="008025E4" w:rsidRPr="00B765CD" w:rsidRDefault="008025E4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5CD">
              <w:rPr>
                <w:rFonts w:ascii="Times New Roman" w:hAnsi="Times New Roman" w:cs="Times New Roman"/>
                <w:sz w:val="24"/>
                <w:szCs w:val="24"/>
              </w:rPr>
              <w:t>7 weeks</w:t>
            </w:r>
          </w:p>
        </w:tc>
      </w:tr>
      <w:tr w:rsidR="00B765CD" w:rsidRPr="00B765CD" w14:paraId="296D3D0A" w14:textId="77777777" w:rsidTr="008025E4">
        <w:trPr>
          <w:cantSplit/>
          <w:trHeight w:val="136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CB0A6" w14:textId="77777777" w:rsidR="008025E4" w:rsidRPr="00B765CD" w:rsidRDefault="008025E4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5CD">
              <w:rPr>
                <w:rFonts w:ascii="Times New Roman" w:hAnsi="Times New Roman" w:cs="Times New Roman"/>
                <w:sz w:val="24"/>
                <w:szCs w:val="24"/>
              </w:rPr>
              <w:t>El-</w:t>
            </w:r>
            <w:proofErr w:type="spellStart"/>
            <w:r w:rsidRPr="00B765CD">
              <w:rPr>
                <w:rFonts w:ascii="Times New Roman" w:hAnsi="Times New Roman" w:cs="Times New Roman"/>
                <w:sz w:val="24"/>
                <w:szCs w:val="24"/>
              </w:rPr>
              <w:t>Mallawany</w:t>
            </w:r>
            <w:proofErr w:type="spellEnd"/>
            <w:r w:rsidRPr="00B765CD">
              <w:rPr>
                <w:rFonts w:ascii="Times New Roman" w:hAnsi="Times New Roman" w:cs="Times New Roman"/>
                <w:sz w:val="24"/>
                <w:szCs w:val="24"/>
              </w:rPr>
              <w:t>, 2017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tag w:val="MENDELEY_CITATION_v3_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"/>
                <w:id w:val="982351478"/>
                <w:placeholder>
                  <w:docPart w:val="F100C346C03D4C9AB4A3F0CB6383DDD7"/>
                </w:placeholder>
              </w:sdtPr>
              <w:sdtContent>
                <w:r w:rsidRPr="00B765CD">
                  <w:rPr>
                    <w:rFonts w:ascii="Times New Roman" w:hAnsi="Times New Roman" w:cs="Times New Roman"/>
                    <w:sz w:val="24"/>
                    <w:szCs w:val="24"/>
                    <w:vertAlign w:val="superscript"/>
                  </w:rPr>
                  <w:t>25</w:t>
                </w:r>
              </w:sdtContent>
            </w:sdt>
          </w:p>
          <w:p w14:paraId="6E71B262" w14:textId="77777777" w:rsidR="008025E4" w:rsidRPr="00B765CD" w:rsidRDefault="008025E4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550E4" w14:textId="77777777" w:rsidR="008025E4" w:rsidRPr="00B765CD" w:rsidRDefault="008025E4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5C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CF4E7" w14:textId="77777777" w:rsidR="008025E4" w:rsidRPr="00B765CD" w:rsidRDefault="008025E4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5CD">
              <w:rPr>
                <w:rFonts w:ascii="Times New Roman" w:hAnsi="Times New Roman" w:cs="Times New Roman"/>
                <w:sz w:val="24"/>
                <w:szCs w:val="24"/>
              </w:rPr>
              <w:t>10(4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BECA1" w14:textId="77777777" w:rsidR="008025E4" w:rsidRPr="00B765CD" w:rsidRDefault="008025E4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5C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1A47F" w14:textId="77777777" w:rsidR="008025E4" w:rsidRPr="00B765CD" w:rsidRDefault="008025E4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5C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064F8" w14:textId="77777777" w:rsidR="008025E4" w:rsidRPr="00B765CD" w:rsidRDefault="008025E4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5C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E46DA" w14:textId="77777777" w:rsidR="008025E4" w:rsidRPr="00B765CD" w:rsidRDefault="008025E4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5CD">
              <w:rPr>
                <w:rFonts w:ascii="Times New Roman" w:hAnsi="Times New Roman" w:cs="Times New Roman"/>
                <w:sz w:val="24"/>
                <w:szCs w:val="24"/>
              </w:rPr>
              <w:t>10(48%) / 1(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D00DAFC" w14:textId="77777777" w:rsidR="008025E4" w:rsidRPr="00B765CD" w:rsidRDefault="008025E4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65CD">
              <w:rPr>
                <w:rFonts w:ascii="Times New Roman" w:hAnsi="Times New Roman" w:cs="Times New Roman"/>
                <w:sz w:val="24"/>
                <w:szCs w:val="24"/>
              </w:rPr>
              <w:t>TxA</w:t>
            </w:r>
            <w:proofErr w:type="spellEnd"/>
            <w:r w:rsidR="000B41E1" w:rsidRPr="00B765CD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 w:rsidRPr="00B765CD">
              <w:rPr>
                <w:rFonts w:ascii="Times New Roman" w:hAnsi="Times New Roman" w:cs="Times New Roman"/>
                <w:sz w:val="24"/>
                <w:szCs w:val="24"/>
              </w:rPr>
              <w:t>(5%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DBB74" w14:textId="77777777" w:rsidR="008025E4" w:rsidRPr="00B765CD" w:rsidRDefault="008025E4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5CD">
              <w:rPr>
                <w:rFonts w:ascii="Times New Roman" w:hAnsi="Times New Roman" w:cs="Times New Roman"/>
                <w:sz w:val="24"/>
                <w:szCs w:val="24"/>
              </w:rPr>
              <w:t>12 months</w:t>
            </w:r>
          </w:p>
        </w:tc>
      </w:tr>
      <w:tr w:rsidR="00B765CD" w:rsidRPr="00B765CD" w14:paraId="4F7D367E" w14:textId="77777777" w:rsidTr="008025E4">
        <w:trPr>
          <w:cantSplit/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B71B0" w14:textId="77777777" w:rsidR="008025E4" w:rsidRPr="00B765CD" w:rsidRDefault="008025E4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5CD">
              <w:rPr>
                <w:rFonts w:ascii="Times New Roman" w:hAnsi="Times New Roman" w:cs="Times New Roman"/>
                <w:sz w:val="24"/>
                <w:szCs w:val="24"/>
              </w:rPr>
              <w:t>Schroeder, 2018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tag w:val="MENDELEY_CITATION_v3_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"/>
                <w:id w:val="-508361339"/>
                <w:placeholder>
                  <w:docPart w:val="F100C346C03D4C9AB4A3F0CB6383DDD7"/>
                </w:placeholder>
              </w:sdtPr>
              <w:sdtContent>
                <w:r w:rsidRPr="00B765CD">
                  <w:rPr>
                    <w:rFonts w:ascii="Times New Roman" w:hAnsi="Times New Roman" w:cs="Times New Roman"/>
                    <w:sz w:val="24"/>
                    <w:szCs w:val="24"/>
                    <w:vertAlign w:val="superscript"/>
                  </w:rPr>
                  <w:t>26</w:t>
                </w:r>
              </w:sdtContent>
            </w:sdt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54A99" w14:textId="77777777" w:rsidR="008025E4" w:rsidRPr="00B765CD" w:rsidRDefault="008025E4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5CD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BAB5F" w14:textId="77777777" w:rsidR="008025E4" w:rsidRPr="00B765CD" w:rsidRDefault="008025E4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5CD">
              <w:rPr>
                <w:rFonts w:ascii="Times New Roman" w:hAnsi="Times New Roman" w:cs="Times New Roman"/>
                <w:sz w:val="24"/>
                <w:szCs w:val="24"/>
              </w:rPr>
              <w:t>3(5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A228C" w14:textId="77777777" w:rsidR="008025E4" w:rsidRPr="00B765CD" w:rsidRDefault="008025E4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5C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C0FD3" w14:textId="77777777" w:rsidR="008025E4" w:rsidRPr="00B765CD" w:rsidRDefault="008025E4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5C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80FFC" w14:textId="77777777" w:rsidR="008025E4" w:rsidRPr="00B765CD" w:rsidRDefault="008025E4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5C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9FF01" w14:textId="77777777" w:rsidR="008025E4" w:rsidRPr="00B765CD" w:rsidRDefault="008025E4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5CD">
              <w:rPr>
                <w:rFonts w:ascii="Times New Roman" w:hAnsi="Times New Roman" w:cs="Times New Roman"/>
                <w:sz w:val="24"/>
                <w:szCs w:val="24"/>
              </w:rPr>
              <w:t>2(33%)/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895A4" w14:textId="77777777" w:rsidR="008025E4" w:rsidRPr="00B765CD" w:rsidRDefault="000B41E1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65CD">
              <w:rPr>
                <w:rFonts w:ascii="Times New Roman" w:hAnsi="Times New Roman" w:cs="Times New Roman"/>
                <w:sz w:val="24"/>
                <w:szCs w:val="24"/>
              </w:rPr>
              <w:t>TxA</w:t>
            </w:r>
            <w:proofErr w:type="spellEnd"/>
            <w:r w:rsidRPr="00B765CD">
              <w:rPr>
                <w:rFonts w:ascii="Times New Roman" w:hAnsi="Times New Roman" w:cs="Times New Roman"/>
                <w:sz w:val="24"/>
                <w:szCs w:val="24"/>
              </w:rPr>
              <w:t xml:space="preserve"> 1(17%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18AF8" w14:textId="77777777" w:rsidR="008025E4" w:rsidRPr="00B765CD" w:rsidRDefault="008025E4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5CD">
              <w:rPr>
                <w:rFonts w:ascii="Times New Roman" w:hAnsi="Times New Roman" w:cs="Times New Roman"/>
                <w:sz w:val="24"/>
                <w:szCs w:val="24"/>
              </w:rPr>
              <w:t>2 years</w:t>
            </w:r>
          </w:p>
        </w:tc>
      </w:tr>
      <w:tr w:rsidR="00B765CD" w:rsidRPr="00B765CD" w14:paraId="78358D38" w14:textId="77777777" w:rsidTr="008025E4">
        <w:trPr>
          <w:cantSplit/>
          <w:trHeight w:val="40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056EB" w14:textId="77777777" w:rsidR="008025E4" w:rsidRPr="00B765CD" w:rsidRDefault="008025E4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5CD">
              <w:rPr>
                <w:rFonts w:ascii="Times New Roman" w:hAnsi="Times New Roman" w:cs="Times New Roman"/>
                <w:sz w:val="24"/>
                <w:szCs w:val="24"/>
              </w:rPr>
              <w:t>Togo, 2011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tag w:val="MENDELEY_CITATION_v3_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"/>
                <w:id w:val="435957849"/>
                <w:placeholder>
                  <w:docPart w:val="F100C346C03D4C9AB4A3F0CB6383DDD7"/>
                </w:placeholder>
              </w:sdtPr>
              <w:sdtContent>
                <w:r w:rsidRPr="00B765CD">
                  <w:rPr>
                    <w:rFonts w:ascii="Times New Roman" w:hAnsi="Times New Roman" w:cs="Times New Roman"/>
                    <w:sz w:val="24"/>
                    <w:szCs w:val="24"/>
                    <w:vertAlign w:val="superscript"/>
                  </w:rPr>
                  <w:t>16</w:t>
                </w:r>
              </w:sdtContent>
            </w:sdt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3325D" w14:textId="77777777" w:rsidR="008025E4" w:rsidRPr="00B765CD" w:rsidRDefault="008025E4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5CD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FEE14" w14:textId="77777777" w:rsidR="008025E4" w:rsidRPr="00B765CD" w:rsidRDefault="008025E4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5CD">
              <w:rPr>
                <w:rFonts w:ascii="Times New Roman" w:hAnsi="Times New Roman" w:cs="Times New Roman"/>
                <w:sz w:val="24"/>
                <w:szCs w:val="24"/>
              </w:rPr>
              <w:t>5(71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D5C5E" w14:textId="77777777" w:rsidR="008025E4" w:rsidRPr="00B765CD" w:rsidRDefault="008025E4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5CD">
              <w:rPr>
                <w:rFonts w:ascii="Times New Roman" w:hAnsi="Times New Roman" w:cs="Times New Roman"/>
                <w:sz w:val="24"/>
                <w:szCs w:val="24"/>
              </w:rPr>
              <w:t>5(71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D5997" w14:textId="77777777" w:rsidR="008025E4" w:rsidRPr="00B765CD" w:rsidRDefault="008025E4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5C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2CEB9" w14:textId="77777777" w:rsidR="008025E4" w:rsidRPr="00B765CD" w:rsidRDefault="008025E4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5C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15305" w14:textId="77777777" w:rsidR="008025E4" w:rsidRPr="00B765CD" w:rsidRDefault="008025E4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5CD">
              <w:rPr>
                <w:rFonts w:ascii="Times New Roman" w:hAnsi="Times New Roman" w:cs="Times New Roman"/>
                <w:sz w:val="24"/>
                <w:szCs w:val="24"/>
              </w:rPr>
              <w:t>2(28.6%) / 2(28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AA90E" w14:textId="77777777" w:rsidR="008025E4" w:rsidRPr="00B765CD" w:rsidRDefault="008025E4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65CD">
              <w:rPr>
                <w:rFonts w:ascii="Times New Roman" w:hAnsi="Times New Roman" w:cs="Times New Roman"/>
                <w:sz w:val="24"/>
                <w:szCs w:val="24"/>
              </w:rPr>
              <w:t>TxA</w:t>
            </w:r>
            <w:proofErr w:type="spellEnd"/>
            <w:r w:rsidRPr="00B765CD">
              <w:rPr>
                <w:rFonts w:ascii="Times New Roman" w:hAnsi="Times New Roman" w:cs="Times New Roman"/>
                <w:sz w:val="24"/>
                <w:szCs w:val="24"/>
              </w:rPr>
              <w:t xml:space="preserve"> (0%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44772" w14:textId="77777777" w:rsidR="008025E4" w:rsidRPr="00B765CD" w:rsidRDefault="008025E4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5CD">
              <w:rPr>
                <w:rFonts w:ascii="Times New Roman" w:hAnsi="Times New Roman" w:cs="Times New Roman"/>
                <w:sz w:val="24"/>
                <w:szCs w:val="24"/>
              </w:rPr>
              <w:t>37 months</w:t>
            </w:r>
          </w:p>
        </w:tc>
      </w:tr>
      <w:tr w:rsidR="00B765CD" w:rsidRPr="00B765CD" w14:paraId="11479683" w14:textId="77777777" w:rsidTr="008025E4">
        <w:trPr>
          <w:cantSplit/>
          <w:trHeight w:val="87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78F03" w14:textId="77777777" w:rsidR="008025E4" w:rsidRPr="00B765CD" w:rsidRDefault="008025E4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5CD">
              <w:rPr>
                <w:rFonts w:ascii="Times New Roman" w:hAnsi="Times New Roman" w:cs="Times New Roman"/>
                <w:sz w:val="24"/>
                <w:szCs w:val="24"/>
              </w:rPr>
              <w:t>Traore, 2020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tag w:val="MENDELEY_CITATION_v3_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"/>
                <w:id w:val="369728124"/>
                <w:placeholder>
                  <w:docPart w:val="F100C346C03D4C9AB4A3F0CB6383DDD7"/>
                </w:placeholder>
              </w:sdtPr>
              <w:sdtContent>
                <w:r w:rsidRPr="00B765CD">
                  <w:rPr>
                    <w:rFonts w:ascii="Times New Roman" w:hAnsi="Times New Roman" w:cs="Times New Roman"/>
                    <w:sz w:val="24"/>
                    <w:szCs w:val="24"/>
                    <w:vertAlign w:val="superscript"/>
                  </w:rPr>
                  <w:t>3</w:t>
                </w:r>
              </w:sdtContent>
            </w:sdt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62EB2" w14:textId="77777777" w:rsidR="008025E4" w:rsidRPr="00B765CD" w:rsidRDefault="008025E4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5CD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A3CE0" w14:textId="77777777" w:rsidR="008025E4" w:rsidRPr="00B765CD" w:rsidRDefault="008025E4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5CD">
              <w:rPr>
                <w:rFonts w:ascii="Times New Roman" w:hAnsi="Times New Roman" w:cs="Times New Roman"/>
                <w:sz w:val="24"/>
                <w:szCs w:val="24"/>
              </w:rPr>
              <w:t>8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E51E4" w14:textId="77777777" w:rsidR="008025E4" w:rsidRPr="00B765CD" w:rsidRDefault="008025E4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5C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85CB0" w14:textId="77777777" w:rsidR="008025E4" w:rsidRPr="00B765CD" w:rsidRDefault="008025E4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5C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8A301" w14:textId="77777777" w:rsidR="008025E4" w:rsidRPr="00B765CD" w:rsidRDefault="008025E4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5CD">
              <w:rPr>
                <w:rFonts w:ascii="Times New Roman" w:hAnsi="Times New Roman" w:cs="Times New Roman"/>
                <w:sz w:val="24"/>
                <w:szCs w:val="24"/>
              </w:rPr>
              <w:t>6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239C0" w14:textId="77777777" w:rsidR="008025E4" w:rsidRPr="00B765CD" w:rsidRDefault="008025E4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5CD">
              <w:rPr>
                <w:rFonts w:ascii="Times New Roman" w:hAnsi="Times New Roman" w:cs="Times New Roman"/>
                <w:sz w:val="24"/>
                <w:szCs w:val="24"/>
              </w:rPr>
              <w:t>20(18.9%) / 4(3.7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DE532A" w14:textId="77777777" w:rsidR="008025E4" w:rsidRPr="00B765CD" w:rsidRDefault="008025E4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65CD">
              <w:rPr>
                <w:rFonts w:ascii="Times New Roman" w:hAnsi="Times New Roman" w:cs="Times New Roman"/>
                <w:sz w:val="24"/>
                <w:szCs w:val="24"/>
              </w:rPr>
              <w:t>TxA</w:t>
            </w:r>
            <w:proofErr w:type="spellEnd"/>
            <w:r w:rsidRPr="00B765CD">
              <w:rPr>
                <w:rFonts w:ascii="Times New Roman" w:hAnsi="Times New Roman" w:cs="Times New Roman"/>
                <w:sz w:val="24"/>
                <w:szCs w:val="24"/>
              </w:rPr>
              <w:t xml:space="preserve"> (0%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958FD" w14:textId="77777777" w:rsidR="008025E4" w:rsidRPr="00B765CD" w:rsidRDefault="008025E4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5CD">
              <w:rPr>
                <w:rFonts w:ascii="Times New Roman" w:hAnsi="Times New Roman" w:cs="Times New Roman"/>
                <w:sz w:val="24"/>
                <w:szCs w:val="24"/>
              </w:rPr>
              <w:t>36 months</w:t>
            </w:r>
          </w:p>
        </w:tc>
      </w:tr>
      <w:tr w:rsidR="00B765CD" w:rsidRPr="00B765CD" w14:paraId="21CFD6F6" w14:textId="77777777" w:rsidTr="008025E4">
        <w:trPr>
          <w:cantSplit/>
          <w:trHeight w:val="42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65E6B3" w14:textId="77777777" w:rsidR="008025E4" w:rsidRPr="00B765CD" w:rsidRDefault="008025E4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5CD">
              <w:rPr>
                <w:rFonts w:ascii="Times New Roman" w:hAnsi="Times New Roman" w:cs="Times New Roman"/>
                <w:sz w:val="24"/>
                <w:szCs w:val="24"/>
              </w:rPr>
              <w:t xml:space="preserve">Yao, 2013 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tag w:val="MENDELEY_CITATION_v3_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"/>
                <w:id w:val="-160319695"/>
                <w:placeholder>
                  <w:docPart w:val="F100C346C03D4C9AB4A3F0CB6383DDD7"/>
                </w:placeholder>
              </w:sdtPr>
              <w:sdtContent>
                <w:r w:rsidRPr="00B765CD">
                  <w:rPr>
                    <w:rFonts w:ascii="Times New Roman" w:hAnsi="Times New Roman" w:cs="Times New Roman"/>
                    <w:sz w:val="24"/>
                    <w:szCs w:val="24"/>
                    <w:vertAlign w:val="superscript"/>
                  </w:rPr>
                  <w:t>27</w:t>
                </w:r>
              </w:sdtContent>
            </w:sdt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022F8" w14:textId="77777777" w:rsidR="008025E4" w:rsidRPr="00B765CD" w:rsidRDefault="008025E4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5CD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A3195" w14:textId="77777777" w:rsidR="008025E4" w:rsidRPr="00B765CD" w:rsidRDefault="008025E4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CCF10" w14:textId="77777777" w:rsidR="008025E4" w:rsidRPr="00B765CD" w:rsidRDefault="008025E4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0598D" w14:textId="77777777" w:rsidR="008025E4" w:rsidRPr="00B765CD" w:rsidRDefault="008025E4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84DA9" w14:textId="77777777" w:rsidR="008025E4" w:rsidRPr="00B765CD" w:rsidRDefault="008025E4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84B9F" w14:textId="77777777" w:rsidR="008025E4" w:rsidRPr="00B765CD" w:rsidRDefault="008025E4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5CD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9FD15" w14:textId="77777777" w:rsidR="008025E4" w:rsidRPr="00B765CD" w:rsidRDefault="008025E4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5CD">
              <w:rPr>
                <w:rFonts w:ascii="Times New Roman" w:hAnsi="Times New Roman" w:cs="Times New Roman"/>
                <w:sz w:val="24"/>
                <w:szCs w:val="24"/>
              </w:rPr>
              <w:t>Relapse-14.3%</w:t>
            </w:r>
          </w:p>
          <w:p w14:paraId="0BCF052B" w14:textId="77777777" w:rsidR="008025E4" w:rsidRPr="00B765CD" w:rsidRDefault="008025E4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5CD">
              <w:rPr>
                <w:rFonts w:ascii="Times New Roman" w:hAnsi="Times New Roman" w:cs="Times New Roman"/>
                <w:sz w:val="24"/>
                <w:szCs w:val="24"/>
              </w:rPr>
              <w:t>LTF-85.7%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603E3" w14:textId="77777777" w:rsidR="008025E4" w:rsidRPr="00B765CD" w:rsidRDefault="008025E4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5CD">
              <w:rPr>
                <w:rFonts w:ascii="Times New Roman" w:hAnsi="Times New Roman" w:cs="Times New Roman"/>
                <w:sz w:val="24"/>
                <w:szCs w:val="24"/>
              </w:rPr>
              <w:t>12 months</w:t>
            </w:r>
          </w:p>
        </w:tc>
      </w:tr>
    </w:tbl>
    <w:p w14:paraId="3D765763" w14:textId="77777777" w:rsidR="008025E4" w:rsidRPr="00B765CD" w:rsidRDefault="008025E4" w:rsidP="008025E4">
      <w:pPr>
        <w:shd w:val="clear" w:color="auto" w:fill="FFFFFF"/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b/>
          <w:i/>
          <w:sz w:val="24"/>
          <w:szCs w:val="24"/>
          <w:lang w:eastAsia="en-GB"/>
        </w:rPr>
      </w:pPr>
      <w:r w:rsidRPr="00B765CD">
        <w:rPr>
          <w:rFonts w:ascii="Times New Roman" w:eastAsia="Times New Roman" w:hAnsi="Times New Roman" w:cs="Times New Roman"/>
          <w:b/>
          <w:i/>
          <w:sz w:val="24"/>
          <w:szCs w:val="24"/>
          <w:lang w:eastAsia="en-GB"/>
        </w:rPr>
        <w:t xml:space="preserve">Abbreviations: OS-overall survival; CR-complete remission; PFS-progression free survival; EFS-event free survival; </w:t>
      </w:r>
      <w:proofErr w:type="spellStart"/>
      <w:r w:rsidRPr="00B765CD">
        <w:rPr>
          <w:rFonts w:ascii="Times New Roman" w:eastAsia="Times New Roman" w:hAnsi="Times New Roman" w:cs="Times New Roman"/>
          <w:b/>
          <w:i/>
          <w:sz w:val="24"/>
          <w:szCs w:val="24"/>
          <w:lang w:eastAsia="en-GB"/>
        </w:rPr>
        <w:t>TxA</w:t>
      </w:r>
      <w:proofErr w:type="spellEnd"/>
      <w:r w:rsidRPr="00B765CD">
        <w:rPr>
          <w:rFonts w:ascii="Times New Roman" w:eastAsia="Times New Roman" w:hAnsi="Times New Roman" w:cs="Times New Roman"/>
          <w:b/>
          <w:i/>
          <w:sz w:val="24"/>
          <w:szCs w:val="24"/>
          <w:lang w:eastAsia="en-GB"/>
        </w:rPr>
        <w:t xml:space="preserve">-treatment abandonment; LTF-loss to follow-up </w:t>
      </w:r>
    </w:p>
    <w:p w14:paraId="00033767" w14:textId="77777777" w:rsidR="008025E4" w:rsidRPr="00B765CD" w:rsidRDefault="008025E4" w:rsidP="008025E4">
      <w:pPr>
        <w:shd w:val="clear" w:color="auto" w:fill="FFFFFF"/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b/>
          <w:i/>
          <w:sz w:val="24"/>
          <w:szCs w:val="24"/>
          <w:lang w:eastAsia="en-GB"/>
        </w:rPr>
      </w:pPr>
      <w:r w:rsidRPr="00B765CD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Table S</w:t>
      </w:r>
      <w:r w:rsidR="009812BC" w:rsidRPr="00B765CD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5</w:t>
      </w:r>
      <w:r w:rsidRPr="00B765CD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:  Summary of </w:t>
      </w:r>
      <w:r w:rsidR="009812BC" w:rsidRPr="00B765CD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the </w:t>
      </w:r>
      <w:r w:rsidRPr="00B765CD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outcomes of </w:t>
      </w:r>
      <w:r w:rsidR="009812BC" w:rsidRPr="00B765CD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the </w:t>
      </w:r>
      <w:r w:rsidRPr="00B765CD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included studies. </w:t>
      </w:r>
    </w:p>
    <w:sectPr w:rsidR="008025E4" w:rsidRPr="00B765CD" w:rsidSect="009B6F7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5E4"/>
    <w:rsid w:val="000B41E1"/>
    <w:rsid w:val="003A1468"/>
    <w:rsid w:val="008025E4"/>
    <w:rsid w:val="009812BC"/>
    <w:rsid w:val="009B6F76"/>
    <w:rsid w:val="00B765CD"/>
    <w:rsid w:val="00D26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38AEE"/>
  <w15:chartTrackingRefBased/>
  <w15:docId w15:val="{B3B59E42-76AF-4B24-A98E-A3BBBBFA1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25E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25E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100C346C03D4C9AB4A3F0CB6383DDD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BC1DFED-8D05-4809-B41B-9A2CDE4A05CB}"/>
      </w:docPartPr>
      <w:docPartBody>
        <w:p w:rsidR="002874E3" w:rsidRDefault="00385B76" w:rsidP="00385B76">
          <w:pPr>
            <w:pStyle w:val="F100C346C03D4C9AB4A3F0CB6383DDD7"/>
          </w:pPr>
          <w:r w:rsidRPr="00033F19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B76"/>
    <w:rsid w:val="00232B80"/>
    <w:rsid w:val="002874E3"/>
    <w:rsid w:val="00385B76"/>
    <w:rsid w:val="004F070D"/>
    <w:rsid w:val="00622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85B76"/>
    <w:rPr>
      <w:color w:val="808080"/>
    </w:rPr>
  </w:style>
  <w:style w:type="paragraph" w:customStyle="1" w:styleId="F100C346C03D4C9AB4A3F0CB6383DDD7">
    <w:name w:val="F100C346C03D4C9AB4A3F0CB6383DDD7"/>
    <w:rsid w:val="00385B7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umit Kumar</cp:lastModifiedBy>
  <cp:revision>4</cp:revision>
  <dcterms:created xsi:type="dcterms:W3CDTF">2023-09-27T09:16:00Z</dcterms:created>
  <dcterms:modified xsi:type="dcterms:W3CDTF">2023-12-13T02:45:00Z</dcterms:modified>
</cp:coreProperties>
</file>